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D4C193" w14:textId="77777777" w:rsidR="00DA72F3" w:rsidRDefault="00DA72F3"/>
    <w:p w14:paraId="712FE704" w14:textId="77777777" w:rsidR="00EE5683" w:rsidRDefault="00455773" w:rsidP="00EE5683">
      <w:pPr>
        <w:rPr>
          <w:b/>
          <w:bCs/>
        </w:rPr>
      </w:pPr>
      <w:r w:rsidRPr="00C32F4B">
        <w:rPr>
          <w:b/>
          <w:bCs/>
        </w:rPr>
        <w:t xml:space="preserve">Supplementary Table </w:t>
      </w:r>
      <w:r w:rsidR="00C32F4B">
        <w:rPr>
          <w:b/>
          <w:bCs/>
        </w:rPr>
        <w:t>1</w:t>
      </w:r>
      <w:r w:rsidRPr="00C32F4B">
        <w:rPr>
          <w:b/>
          <w:bCs/>
        </w:rPr>
        <w:t>: Fractionation of specific proteins upon sonication of SPM and sucrose density centrifugation</w:t>
      </w:r>
    </w:p>
    <w:p w14:paraId="60F57790" w14:textId="0D041896" w:rsidR="00642191" w:rsidRPr="00EE5683" w:rsidRDefault="00642191" w:rsidP="00EE5683">
      <w:pPr>
        <w:rPr>
          <w:b/>
          <w:bCs/>
        </w:rPr>
      </w:pPr>
      <w:r>
        <w:t xml:space="preserve">                                                </w:t>
      </w:r>
      <w:r w:rsidR="00DA72F3">
        <w:t xml:space="preserve">                     </w:t>
      </w:r>
      <w:r>
        <w:t xml:space="preserve"> </w:t>
      </w:r>
    </w:p>
    <w:tbl>
      <w:tblPr>
        <w:tblStyle w:val="TableGrid"/>
        <w:tblW w:w="9350" w:type="dxa"/>
        <w:tblInd w:w="5" w:type="dxa"/>
        <w:tblLook w:val="04A0" w:firstRow="1" w:lastRow="0" w:firstColumn="1" w:lastColumn="0" w:noHBand="0" w:noVBand="1"/>
      </w:tblPr>
      <w:tblGrid>
        <w:gridCol w:w="1870"/>
        <w:gridCol w:w="1870"/>
        <w:gridCol w:w="1869"/>
        <w:gridCol w:w="1869"/>
        <w:gridCol w:w="1872"/>
      </w:tblGrid>
      <w:tr w:rsidR="00EE5683" w14:paraId="65B6E6D8" w14:textId="4475285B" w:rsidTr="00EE5683">
        <w:tc>
          <w:tcPr>
            <w:tcW w:w="1870" w:type="dxa"/>
            <w:tcBorders>
              <w:top w:val="nil"/>
              <w:left w:val="nil"/>
            </w:tcBorders>
          </w:tcPr>
          <w:p w14:paraId="15D6BE13" w14:textId="77777777" w:rsidR="00EE5683" w:rsidRDefault="00EE5683" w:rsidP="0048725E">
            <w:pPr>
              <w:spacing w:line="360" w:lineRule="auto"/>
            </w:pPr>
          </w:p>
        </w:tc>
        <w:tc>
          <w:tcPr>
            <w:tcW w:w="7480" w:type="dxa"/>
            <w:gridSpan w:val="4"/>
          </w:tcPr>
          <w:p w14:paraId="43351016" w14:textId="7AEB0A58" w:rsidR="00EE5683" w:rsidRDefault="00EE5683" w:rsidP="00EE5683">
            <w:pPr>
              <w:spacing w:line="360" w:lineRule="auto"/>
              <w:jc w:val="center"/>
            </w:pPr>
            <w:r w:rsidRPr="00EE5683">
              <w:rPr>
                <w:b/>
                <w:bCs/>
              </w:rPr>
              <w:t>Relative band intensity</w:t>
            </w:r>
          </w:p>
        </w:tc>
      </w:tr>
      <w:tr w:rsidR="004040D2" w14:paraId="6ABC8E9E" w14:textId="77777777" w:rsidTr="00EE5683">
        <w:tc>
          <w:tcPr>
            <w:tcW w:w="1870" w:type="dxa"/>
          </w:tcPr>
          <w:p w14:paraId="1D7F50B5" w14:textId="0A6FE073" w:rsidR="004040D2" w:rsidRPr="00EE5683" w:rsidRDefault="004040D2" w:rsidP="00433CFD">
            <w:pPr>
              <w:spacing w:line="276" w:lineRule="auto"/>
            </w:pPr>
            <w:r w:rsidRPr="00EE5683">
              <w:t>Protein</w:t>
            </w:r>
          </w:p>
        </w:tc>
        <w:tc>
          <w:tcPr>
            <w:tcW w:w="1870" w:type="dxa"/>
          </w:tcPr>
          <w:p w14:paraId="3847DE83" w14:textId="0180DE2E" w:rsidR="004040D2" w:rsidRPr="00EE5683" w:rsidRDefault="004040D2" w:rsidP="00433CFD">
            <w:pPr>
              <w:spacing w:line="276" w:lineRule="auto"/>
            </w:pPr>
            <w:r w:rsidRPr="00EE5683">
              <w:t>Supernatant</w:t>
            </w:r>
          </w:p>
        </w:tc>
        <w:tc>
          <w:tcPr>
            <w:tcW w:w="1869" w:type="dxa"/>
          </w:tcPr>
          <w:p w14:paraId="38300841" w14:textId="7EA2B777" w:rsidR="004040D2" w:rsidRPr="00EE5683" w:rsidRDefault="00C32F4B" w:rsidP="00433CFD">
            <w:pPr>
              <w:spacing w:line="276" w:lineRule="auto"/>
            </w:pPr>
            <w:r w:rsidRPr="00EE5683">
              <w:t>Interphase a</w:t>
            </w:r>
            <w:r w:rsidR="004040D2" w:rsidRPr="00EE5683">
              <w:t>bove 0.85 M sucrose</w:t>
            </w:r>
            <w:r w:rsidR="00DA72F3" w:rsidRPr="00EE5683">
              <w:t xml:space="preserve"> layer</w:t>
            </w:r>
          </w:p>
        </w:tc>
        <w:tc>
          <w:tcPr>
            <w:tcW w:w="1869" w:type="dxa"/>
          </w:tcPr>
          <w:p w14:paraId="25B97617" w14:textId="3C008F72" w:rsidR="004040D2" w:rsidRPr="00EE5683" w:rsidRDefault="00C32F4B" w:rsidP="00433CFD">
            <w:pPr>
              <w:spacing w:line="276" w:lineRule="auto"/>
            </w:pPr>
            <w:r w:rsidRPr="00EE5683">
              <w:t>Interphase a</w:t>
            </w:r>
            <w:r w:rsidR="004040D2" w:rsidRPr="00EE5683">
              <w:t xml:space="preserve">bove </w:t>
            </w:r>
            <w:r w:rsidR="00DA72F3" w:rsidRPr="00EE5683">
              <w:t xml:space="preserve">1.2 M </w:t>
            </w:r>
            <w:r w:rsidRPr="00EE5683">
              <w:t>s</w:t>
            </w:r>
            <w:r w:rsidR="00DA72F3" w:rsidRPr="00EE5683">
              <w:t>ucrose layer</w:t>
            </w:r>
          </w:p>
        </w:tc>
        <w:tc>
          <w:tcPr>
            <w:tcW w:w="1872" w:type="dxa"/>
          </w:tcPr>
          <w:p w14:paraId="622B57A5" w14:textId="77777777" w:rsidR="00EE5683" w:rsidRDefault="00EE5683" w:rsidP="00EE5683">
            <w:pPr>
              <w:spacing w:line="276" w:lineRule="auto"/>
            </w:pPr>
            <w:r>
              <w:t xml:space="preserve">Pellet </w:t>
            </w:r>
          </w:p>
          <w:p w14:paraId="56F406FA" w14:textId="33CE31B4" w:rsidR="004040D2" w:rsidRDefault="00EE5683" w:rsidP="00EE5683">
            <w:pPr>
              <w:spacing w:line="276" w:lineRule="auto"/>
            </w:pPr>
            <w:r>
              <w:t>(PSD prep)</w:t>
            </w:r>
          </w:p>
        </w:tc>
      </w:tr>
      <w:tr w:rsidR="004040D2" w14:paraId="213597A7" w14:textId="77777777" w:rsidTr="00EE5683">
        <w:tc>
          <w:tcPr>
            <w:tcW w:w="1870" w:type="dxa"/>
          </w:tcPr>
          <w:p w14:paraId="5EB82F85" w14:textId="274A0B06" w:rsidR="004040D2" w:rsidRDefault="00DA72F3" w:rsidP="00433CFD">
            <w:pPr>
              <w:spacing w:line="360" w:lineRule="auto"/>
            </w:pPr>
            <w:r>
              <w:t>PSD-95</w:t>
            </w:r>
          </w:p>
        </w:tc>
        <w:tc>
          <w:tcPr>
            <w:tcW w:w="1870" w:type="dxa"/>
          </w:tcPr>
          <w:p w14:paraId="5B03DF46" w14:textId="705003D5" w:rsidR="004040D2" w:rsidRDefault="00DA72F3" w:rsidP="00433CFD">
            <w:pPr>
              <w:spacing w:line="360" w:lineRule="auto"/>
            </w:pPr>
            <w:r>
              <w:t>0</w:t>
            </w:r>
          </w:p>
        </w:tc>
        <w:tc>
          <w:tcPr>
            <w:tcW w:w="1869" w:type="dxa"/>
          </w:tcPr>
          <w:p w14:paraId="3E997817" w14:textId="48B00068" w:rsidR="004040D2" w:rsidRDefault="00DA72F3" w:rsidP="00433CFD">
            <w:pPr>
              <w:spacing w:line="360" w:lineRule="auto"/>
            </w:pPr>
            <w:r>
              <w:t>0</w:t>
            </w:r>
          </w:p>
        </w:tc>
        <w:tc>
          <w:tcPr>
            <w:tcW w:w="1869" w:type="dxa"/>
          </w:tcPr>
          <w:p w14:paraId="20A0E745" w14:textId="483E31B6" w:rsidR="004040D2" w:rsidRDefault="00DA72F3" w:rsidP="00433CFD">
            <w:pPr>
              <w:spacing w:line="360" w:lineRule="auto"/>
            </w:pPr>
            <w:r>
              <w:t>0.46</w:t>
            </w:r>
          </w:p>
        </w:tc>
        <w:tc>
          <w:tcPr>
            <w:tcW w:w="1872" w:type="dxa"/>
          </w:tcPr>
          <w:p w14:paraId="57D4FE88" w14:textId="00CB9AA2" w:rsidR="004040D2" w:rsidRDefault="00DA72F3" w:rsidP="00433CFD">
            <w:pPr>
              <w:spacing w:line="360" w:lineRule="auto"/>
            </w:pPr>
            <w:r>
              <w:t>1</w:t>
            </w:r>
          </w:p>
        </w:tc>
      </w:tr>
      <w:tr w:rsidR="004040D2" w14:paraId="7E074594" w14:textId="77777777" w:rsidTr="00EE5683">
        <w:tc>
          <w:tcPr>
            <w:tcW w:w="1870" w:type="dxa"/>
          </w:tcPr>
          <w:p w14:paraId="200798E4" w14:textId="52024DAD" w:rsidR="004040D2" w:rsidRDefault="00DA72F3" w:rsidP="00433CFD">
            <w:pPr>
              <w:spacing w:line="360" w:lineRule="auto"/>
            </w:pPr>
            <w:proofErr w:type="spellStart"/>
            <w:r>
              <w:t>SynGAP</w:t>
            </w:r>
            <w:proofErr w:type="spellEnd"/>
          </w:p>
        </w:tc>
        <w:tc>
          <w:tcPr>
            <w:tcW w:w="1870" w:type="dxa"/>
          </w:tcPr>
          <w:p w14:paraId="5E8137A5" w14:textId="230C838E" w:rsidR="004040D2" w:rsidRDefault="00DA72F3" w:rsidP="00433CFD">
            <w:pPr>
              <w:spacing w:line="360" w:lineRule="auto"/>
            </w:pPr>
            <w:r>
              <w:t>0</w:t>
            </w:r>
          </w:p>
        </w:tc>
        <w:tc>
          <w:tcPr>
            <w:tcW w:w="1869" w:type="dxa"/>
          </w:tcPr>
          <w:p w14:paraId="1E40A676" w14:textId="321F9609" w:rsidR="004040D2" w:rsidRDefault="00DA72F3" w:rsidP="00433CFD">
            <w:pPr>
              <w:spacing w:line="360" w:lineRule="auto"/>
            </w:pPr>
            <w:r>
              <w:t>0</w:t>
            </w:r>
          </w:p>
        </w:tc>
        <w:tc>
          <w:tcPr>
            <w:tcW w:w="1869" w:type="dxa"/>
          </w:tcPr>
          <w:p w14:paraId="313EB776" w14:textId="487D1574" w:rsidR="004040D2" w:rsidRDefault="00DA72F3" w:rsidP="00433CFD">
            <w:pPr>
              <w:spacing w:line="360" w:lineRule="auto"/>
            </w:pPr>
            <w:r>
              <w:t>0.41</w:t>
            </w:r>
          </w:p>
        </w:tc>
        <w:tc>
          <w:tcPr>
            <w:tcW w:w="1872" w:type="dxa"/>
          </w:tcPr>
          <w:p w14:paraId="4E11055B" w14:textId="1DF7F7A5" w:rsidR="004040D2" w:rsidRDefault="00DA72F3" w:rsidP="00433CFD">
            <w:pPr>
              <w:spacing w:line="360" w:lineRule="auto"/>
            </w:pPr>
            <w:r>
              <w:t>1</w:t>
            </w:r>
          </w:p>
        </w:tc>
      </w:tr>
      <w:tr w:rsidR="004040D2" w14:paraId="4486C406" w14:textId="77777777" w:rsidTr="00EE5683">
        <w:tc>
          <w:tcPr>
            <w:tcW w:w="1870" w:type="dxa"/>
          </w:tcPr>
          <w:p w14:paraId="78053094" w14:textId="27C29EBA" w:rsidR="004040D2" w:rsidRDefault="00DA72F3" w:rsidP="00433CFD">
            <w:pPr>
              <w:spacing w:line="360" w:lineRule="auto"/>
            </w:pPr>
            <w:proofErr w:type="spellStart"/>
            <w:r>
              <w:t>Syntaxin</w:t>
            </w:r>
            <w:proofErr w:type="spellEnd"/>
          </w:p>
        </w:tc>
        <w:tc>
          <w:tcPr>
            <w:tcW w:w="1870" w:type="dxa"/>
          </w:tcPr>
          <w:p w14:paraId="7A259AAB" w14:textId="487F12A9" w:rsidR="004040D2" w:rsidRDefault="00DA72F3" w:rsidP="00433CFD">
            <w:pPr>
              <w:spacing w:line="360" w:lineRule="auto"/>
            </w:pPr>
            <w:r>
              <w:t>0.58</w:t>
            </w:r>
          </w:p>
        </w:tc>
        <w:tc>
          <w:tcPr>
            <w:tcW w:w="1869" w:type="dxa"/>
          </w:tcPr>
          <w:p w14:paraId="0FAB8A89" w14:textId="37CC96D3" w:rsidR="004040D2" w:rsidRDefault="00DA72F3" w:rsidP="00433CFD">
            <w:pPr>
              <w:spacing w:line="360" w:lineRule="auto"/>
            </w:pPr>
            <w:r>
              <w:t>3.26</w:t>
            </w:r>
          </w:p>
        </w:tc>
        <w:tc>
          <w:tcPr>
            <w:tcW w:w="1869" w:type="dxa"/>
          </w:tcPr>
          <w:p w14:paraId="42EE5959" w14:textId="13DDC6E7" w:rsidR="004040D2" w:rsidRDefault="00DA72F3" w:rsidP="00433CFD">
            <w:pPr>
              <w:spacing w:line="360" w:lineRule="auto"/>
            </w:pPr>
            <w:r>
              <w:t>3.49</w:t>
            </w:r>
          </w:p>
        </w:tc>
        <w:tc>
          <w:tcPr>
            <w:tcW w:w="1872" w:type="dxa"/>
          </w:tcPr>
          <w:p w14:paraId="4CE69248" w14:textId="4CE430A9" w:rsidR="004040D2" w:rsidRDefault="00DA72F3" w:rsidP="00433CFD">
            <w:pPr>
              <w:spacing w:line="360" w:lineRule="auto"/>
            </w:pPr>
            <w:r>
              <w:t>1</w:t>
            </w:r>
          </w:p>
        </w:tc>
      </w:tr>
    </w:tbl>
    <w:p w14:paraId="0E0E7AF7" w14:textId="77777777" w:rsidR="004040D2" w:rsidRDefault="004040D2"/>
    <w:p w14:paraId="1608F8AC" w14:textId="03E4C683" w:rsidR="00455773" w:rsidRDefault="00642191">
      <w:r>
        <w:t xml:space="preserve">Relative band intensities corresponding to specific proteins were estimated from Western immunoblots, using </w:t>
      </w:r>
      <w:proofErr w:type="spellStart"/>
      <w:r>
        <w:t>BioRad</w:t>
      </w:r>
      <w:proofErr w:type="spellEnd"/>
      <w:r>
        <w:t xml:space="preserve"> Image Lab Software. The </w:t>
      </w:r>
      <w:r w:rsidR="004040D2">
        <w:t>intensity</w:t>
      </w:r>
      <w:r>
        <w:t xml:space="preserve"> at the PSD-enriched pellet was set as 1</w:t>
      </w:r>
      <w:r w:rsidR="00DA72F3">
        <w:t>.</w:t>
      </w:r>
    </w:p>
    <w:p w14:paraId="7DC783E0" w14:textId="5CDACDC6" w:rsidR="006D7173" w:rsidRDefault="006D7173"/>
    <w:sectPr w:rsidR="006D71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773"/>
    <w:rsid w:val="00104CE7"/>
    <w:rsid w:val="0014235A"/>
    <w:rsid w:val="00282D5D"/>
    <w:rsid w:val="004040D2"/>
    <w:rsid w:val="00433CFD"/>
    <w:rsid w:val="00455773"/>
    <w:rsid w:val="00642191"/>
    <w:rsid w:val="006D7173"/>
    <w:rsid w:val="00791096"/>
    <w:rsid w:val="008C163B"/>
    <w:rsid w:val="00956D98"/>
    <w:rsid w:val="009E176E"/>
    <w:rsid w:val="00A3517D"/>
    <w:rsid w:val="00B92644"/>
    <w:rsid w:val="00BC6179"/>
    <w:rsid w:val="00BF5290"/>
    <w:rsid w:val="00C32F4B"/>
    <w:rsid w:val="00DA1F4E"/>
    <w:rsid w:val="00DA72F3"/>
    <w:rsid w:val="00DE1A94"/>
    <w:rsid w:val="00EE5683"/>
    <w:rsid w:val="00F32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47F9AB"/>
  <w15:chartTrackingRefBased/>
  <w15:docId w15:val="{B325AF7D-8A8F-924C-834D-9E09355F7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557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57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57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57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57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57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57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57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57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57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57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57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57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57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57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57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57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57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57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57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57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57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57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57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57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57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57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57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577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557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87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semeci, Ayse (NIH/NINDS) [V]</dc:creator>
  <cp:keywords/>
  <dc:description/>
  <cp:lastModifiedBy>Cheng, Jung Hwa (NIH/NINDS) [V]</cp:lastModifiedBy>
  <cp:revision>5</cp:revision>
  <cp:lastPrinted>2025-04-29T14:23:00Z</cp:lastPrinted>
  <dcterms:created xsi:type="dcterms:W3CDTF">2025-04-25T20:18:00Z</dcterms:created>
  <dcterms:modified xsi:type="dcterms:W3CDTF">2025-04-29T15:11:00Z</dcterms:modified>
</cp:coreProperties>
</file>